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A63D1" w14:textId="4ED61727" w:rsidR="00364995" w:rsidRPr="006E2B54" w:rsidRDefault="001617F5" w:rsidP="0036499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A7704">
        <w:rPr>
          <w:rFonts w:ascii="Times New Roman" w:hAnsi="Times New Roman" w:cs="Times New Roman"/>
          <w:b/>
          <w:sz w:val="24"/>
          <w:szCs w:val="24"/>
        </w:rPr>
        <w:t>Table S1</w:t>
      </w:r>
      <w:r w:rsidR="00364995" w:rsidRPr="00885229">
        <w:rPr>
          <w:rFonts w:ascii="Times New Roman" w:hAnsi="Times New Roman" w:cs="Times New Roman"/>
          <w:b/>
          <w:sz w:val="24"/>
          <w:szCs w:val="24"/>
        </w:rPr>
        <w:t>:</w:t>
      </w:r>
      <w:r w:rsidR="00364995" w:rsidRPr="006E2B54">
        <w:rPr>
          <w:rFonts w:ascii="Times New Roman" w:hAnsi="Times New Roman" w:cs="Times New Roman"/>
          <w:sz w:val="24"/>
          <w:szCs w:val="24"/>
        </w:rPr>
        <w:t xml:space="preserve"> </w:t>
      </w:r>
      <w:r w:rsidR="00364995">
        <w:rPr>
          <w:rFonts w:ascii="Times New Roman" w:hAnsi="Times New Roman" w:cs="Times New Roman"/>
          <w:sz w:val="24"/>
          <w:szCs w:val="24"/>
        </w:rPr>
        <w:t>Bacterial</w:t>
      </w:r>
      <w:r w:rsidR="00364995" w:rsidRPr="006E2B54">
        <w:rPr>
          <w:rFonts w:ascii="Times New Roman" w:hAnsi="Times New Roman" w:cs="Times New Roman"/>
          <w:sz w:val="24"/>
          <w:szCs w:val="24"/>
        </w:rPr>
        <w:t xml:space="preserve"> isolates from </w:t>
      </w:r>
      <w:r w:rsidR="00364995">
        <w:rPr>
          <w:rFonts w:ascii="Times New Roman" w:hAnsi="Times New Roman" w:cs="Times New Roman"/>
          <w:sz w:val="24"/>
          <w:szCs w:val="24"/>
        </w:rPr>
        <w:t xml:space="preserve">western </w:t>
      </w:r>
      <w:r w:rsidR="00364995" w:rsidRPr="006E2B54">
        <w:rPr>
          <w:rFonts w:ascii="Times New Roman" w:hAnsi="Times New Roman" w:cs="Times New Roman"/>
          <w:sz w:val="24"/>
          <w:szCs w:val="24"/>
        </w:rPr>
        <w:t xml:space="preserve">North Carolina </w:t>
      </w:r>
      <w:r>
        <w:rPr>
          <w:rFonts w:ascii="Times New Roman" w:hAnsi="Times New Roman" w:cs="Times New Roman"/>
          <w:sz w:val="24"/>
          <w:szCs w:val="24"/>
        </w:rPr>
        <w:t xml:space="preserve">compared with </w:t>
      </w:r>
      <w:r w:rsidRPr="001617F5">
        <w:rPr>
          <w:rFonts w:ascii="Times New Roman" w:hAnsi="Times New Roman" w:cs="Times New Roman"/>
          <w:i/>
          <w:sz w:val="24"/>
          <w:szCs w:val="24"/>
        </w:rPr>
        <w:t>P.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617F5">
        <w:rPr>
          <w:rFonts w:ascii="Times New Roman" w:hAnsi="Times New Roman" w:cs="Times New Roman"/>
          <w:i/>
          <w:sz w:val="24"/>
          <w:szCs w:val="24"/>
        </w:rPr>
        <w:t>toma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C3000.</w:t>
      </w:r>
    </w:p>
    <w:p w14:paraId="0BF3FF2D" w14:textId="77777777" w:rsidR="00364995" w:rsidRPr="006E2B54" w:rsidRDefault="00364995" w:rsidP="00364995">
      <w:r w:rsidRPr="006E2B54">
        <w:t xml:space="preserve"> </w:t>
      </w:r>
    </w:p>
    <w:tbl>
      <w:tblPr>
        <w:tblStyle w:val="TableGrid"/>
        <w:tblpPr w:leftFromText="180" w:rightFromText="180" w:vertAnchor="text" w:horzAnchor="margin" w:tblpXSpec="center" w:tblpY="83"/>
        <w:tblOverlap w:val="never"/>
        <w:tblW w:w="1067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710"/>
        <w:gridCol w:w="1916"/>
        <w:gridCol w:w="1449"/>
        <w:gridCol w:w="1691"/>
        <w:gridCol w:w="2270"/>
      </w:tblGrid>
      <w:tr w:rsidR="00364995" w:rsidRPr="00D50C8E" w14:paraId="258F4890" w14:textId="77777777" w:rsidTr="00364995">
        <w:trPr>
          <w:trHeight w:val="472"/>
        </w:trPr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C412B4" w14:textId="77777777" w:rsidR="00364995" w:rsidRPr="00D50C8E" w:rsidRDefault="00364995" w:rsidP="000A7704">
            <w:pPr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Isolate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0E391E" w14:textId="77777777" w:rsidR="00364995" w:rsidRPr="00D50C8E" w:rsidRDefault="00364995" w:rsidP="000A7704">
            <w:pPr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NC county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B1F070" w14:textId="77777777" w:rsidR="00364995" w:rsidRPr="00D50C8E" w:rsidRDefault="00364995" w:rsidP="000A7704">
            <w:pPr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Fluorescence on KB/UV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61EFE6" w14:textId="6EA943EC" w:rsidR="00364995" w:rsidRPr="00D50C8E" w:rsidRDefault="00364995" w:rsidP="000A7704">
            <w:pPr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RG-</w:t>
            </w:r>
            <w:proofErr w:type="spellStart"/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PtoR</w:t>
            </w:r>
            <w:r w:rsidR="00C064A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D2406" w14:textId="36E42BC7" w:rsidR="00364995" w:rsidRPr="00D50C8E" w:rsidRDefault="00B437C7" w:rsidP="000A7704">
            <w:pPr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G-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PtoS</w:t>
            </w:r>
            <w:r w:rsidR="00C064A9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9BA903" w14:textId="77777777" w:rsidR="00364995" w:rsidRPr="00D50C8E" w:rsidRDefault="00364995" w:rsidP="000A7704">
            <w:pPr>
              <w:tabs>
                <w:tab w:val="center" w:pos="659"/>
              </w:tabs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Effectors</w:t>
            </w:r>
          </w:p>
          <w:p w14:paraId="0DAF9FBA" w14:textId="3DF1AAC8" w:rsidR="00364995" w:rsidRPr="00D50C8E" w:rsidRDefault="00C064A9" w:rsidP="000A7704">
            <w:pPr>
              <w:tabs>
                <w:tab w:val="center" w:pos="659"/>
              </w:tabs>
              <w:spacing w:before="120" w:after="120" w:line="30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="00364995" w:rsidRPr="00D50C8E">
              <w:rPr>
                <w:rFonts w:ascii="Times New Roman" w:hAnsi="Times New Roman" w:cs="Times New Roman"/>
                <w:sz w:val="28"/>
                <w:szCs w:val="28"/>
              </w:rPr>
              <w:t>resent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  <w:proofErr w:type="spellEnd"/>
          </w:p>
        </w:tc>
      </w:tr>
      <w:tr w:rsidR="00364995" w:rsidRPr="00D50C8E" w14:paraId="553A5A3B" w14:textId="77777777" w:rsidTr="00364995">
        <w:trPr>
          <w:trHeight w:val="33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7350" w14:textId="47019DED" w:rsidR="00364995" w:rsidRPr="00D50C8E" w:rsidRDefault="00D50C8E" w:rsidP="00FA636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NC-</w:t>
            </w:r>
            <w:r w:rsidR="00FA636D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364995" w:rsidRPr="00D50C8E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83FB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Henders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E556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414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62F5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+++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139E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</w:t>
            </w:r>
            <w:proofErr w:type="spellEnd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, </w:t>
            </w: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B</w:t>
            </w:r>
            <w:proofErr w:type="spellEnd"/>
          </w:p>
        </w:tc>
      </w:tr>
      <w:tr w:rsidR="00364995" w:rsidRPr="00D50C8E" w14:paraId="79E990CF" w14:textId="77777777" w:rsidTr="00364995">
        <w:trPr>
          <w:trHeight w:val="4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6E5D" w14:textId="618A7465" w:rsidR="00364995" w:rsidRPr="00D50C8E" w:rsidRDefault="00D50C8E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NC-</w:t>
            </w:r>
            <w:r w:rsidR="00364995" w:rsidRPr="00D50C8E">
              <w:rPr>
                <w:rFonts w:ascii="Times New Roman" w:hAnsi="Times New Roman" w:cs="Times New Roman"/>
                <w:sz w:val="28"/>
                <w:szCs w:val="28"/>
              </w:rPr>
              <w:t>W2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B2F6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Jackso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64A7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39F9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0776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F309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</w:t>
            </w:r>
            <w:proofErr w:type="spellEnd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, </w:t>
            </w: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B</w:t>
            </w:r>
            <w:proofErr w:type="spellEnd"/>
          </w:p>
        </w:tc>
      </w:tr>
      <w:tr w:rsidR="00364995" w:rsidRPr="00D50C8E" w14:paraId="06E3449F" w14:textId="77777777" w:rsidTr="00364995">
        <w:trPr>
          <w:trHeight w:val="407"/>
        </w:trPr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54ED0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DC3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D2D8C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191F3C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036A8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DC086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50C8E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F80F6" w14:textId="77777777" w:rsidR="00364995" w:rsidRPr="00D50C8E" w:rsidRDefault="00364995" w:rsidP="008D6E23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</w:t>
            </w:r>
            <w:proofErr w:type="spellEnd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, </w:t>
            </w:r>
            <w:proofErr w:type="spellStart"/>
            <w:r w:rsidRPr="00D50C8E">
              <w:rPr>
                <w:rFonts w:ascii="Times New Roman" w:hAnsi="Times New Roman" w:cs="Times New Roman"/>
                <w:i/>
                <w:sz w:val="28"/>
                <w:szCs w:val="28"/>
              </w:rPr>
              <w:t>avrPtoB</w:t>
            </w:r>
            <w:proofErr w:type="spellEnd"/>
          </w:p>
        </w:tc>
      </w:tr>
    </w:tbl>
    <w:p w14:paraId="57CC46C6" w14:textId="77777777" w:rsidR="00364995" w:rsidRPr="00D50C8E" w:rsidRDefault="00364995" w:rsidP="00364995">
      <w:pPr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64A6EDBD" w14:textId="48B4F08F" w:rsidR="000A7704" w:rsidRPr="006E2B54" w:rsidRDefault="000A7704" w:rsidP="000A77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50C8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 w:rsidRPr="00D50C8E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D50C8E">
        <w:rPr>
          <w:rFonts w:ascii="Times New Roman" w:hAnsi="Times New Roman" w:cs="Times New Roman"/>
          <w:sz w:val="24"/>
          <w:szCs w:val="24"/>
        </w:rPr>
        <w:t>Strains were vacuum-infiltrated into the</w:t>
      </w:r>
      <w:r w:rsidR="00B437C7">
        <w:rPr>
          <w:rFonts w:ascii="Times New Roman" w:hAnsi="Times New Roman" w:cs="Times New Roman"/>
          <w:sz w:val="24"/>
          <w:szCs w:val="24"/>
        </w:rPr>
        <w:t xml:space="preserve"> tomato lines RG-PtoR or RG-PtoS</w:t>
      </w:r>
      <w:r w:rsidRPr="00D50C8E">
        <w:rPr>
          <w:rFonts w:ascii="Times New Roman" w:hAnsi="Times New Roman" w:cs="Times New Roman"/>
          <w:sz w:val="24"/>
          <w:szCs w:val="24"/>
        </w:rPr>
        <w:t xml:space="preserve"> and signs of speck disease scored 3 -7 days later. + = disease was observed (severe = +++; less severe</w:t>
      </w:r>
      <w:r w:rsidRPr="006E2B54">
        <w:rPr>
          <w:rFonts w:ascii="Times New Roman" w:hAnsi="Times New Roman" w:cs="Times New Roman"/>
          <w:sz w:val="24"/>
          <w:szCs w:val="24"/>
        </w:rPr>
        <w:t xml:space="preserve"> = ++</w:t>
      </w:r>
      <w:proofErr w:type="gramStart"/>
      <w:r w:rsidRPr="006E2B54">
        <w:rPr>
          <w:rFonts w:ascii="Times New Roman" w:hAnsi="Times New Roman" w:cs="Times New Roman"/>
          <w:sz w:val="24"/>
          <w:szCs w:val="24"/>
        </w:rPr>
        <w:t>) ;</w:t>
      </w:r>
      <w:proofErr w:type="gramEnd"/>
      <w:r w:rsidRPr="006E2B54">
        <w:rPr>
          <w:rFonts w:ascii="Times New Roman" w:hAnsi="Times New Roman" w:cs="Times New Roman"/>
          <w:sz w:val="24"/>
          <w:szCs w:val="24"/>
        </w:rPr>
        <w:t xml:space="preserve"> - = no disease</w:t>
      </w:r>
    </w:p>
    <w:p w14:paraId="34C7C553" w14:textId="648EC559" w:rsidR="00364995" w:rsidRPr="006E2B54" w:rsidRDefault="000A7704" w:rsidP="0036499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364995" w:rsidRPr="006E2B54">
        <w:rPr>
          <w:rFonts w:ascii="Times New Roman" w:hAnsi="Times New Roman" w:cs="Times New Roman"/>
          <w:sz w:val="24"/>
          <w:szCs w:val="24"/>
        </w:rPr>
        <w:t xml:space="preserve"> A PCR assay was used to amplify fragments from </w:t>
      </w:r>
      <w:proofErr w:type="spellStart"/>
      <w:r w:rsidR="00364995" w:rsidRPr="006E2B54">
        <w:rPr>
          <w:rFonts w:ascii="Times New Roman" w:hAnsi="Times New Roman" w:cs="Times New Roman"/>
          <w:i/>
          <w:sz w:val="24"/>
          <w:szCs w:val="24"/>
        </w:rPr>
        <w:t>avrPto</w:t>
      </w:r>
      <w:proofErr w:type="spellEnd"/>
      <w:r w:rsidR="00364995" w:rsidRPr="006E2B5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364995" w:rsidRPr="006E2B54">
        <w:rPr>
          <w:rFonts w:ascii="Times New Roman" w:hAnsi="Times New Roman" w:cs="Times New Roman"/>
          <w:i/>
          <w:sz w:val="24"/>
          <w:szCs w:val="24"/>
        </w:rPr>
        <w:t>avrPtoB</w:t>
      </w:r>
      <w:proofErr w:type="spellEnd"/>
      <w:r w:rsidR="00364995" w:rsidRPr="006E2B54">
        <w:rPr>
          <w:rFonts w:ascii="Times New Roman" w:hAnsi="Times New Roman" w:cs="Times New Roman"/>
          <w:sz w:val="24"/>
          <w:szCs w:val="24"/>
        </w:rPr>
        <w:t xml:space="preserve"> homologs</w:t>
      </w:r>
      <w:r w:rsidR="00364995">
        <w:rPr>
          <w:rFonts w:ascii="Times New Roman" w:hAnsi="Times New Roman" w:cs="Times New Roman"/>
          <w:sz w:val="24"/>
          <w:szCs w:val="24"/>
        </w:rPr>
        <w:t xml:space="preserve"> (see Methods)</w:t>
      </w:r>
      <w:r w:rsidR="00364995" w:rsidRPr="006E2B54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EE9D811" w14:textId="77777777" w:rsidR="008E77C3" w:rsidRDefault="008E77C3"/>
    <w:sectPr w:rsidR="008E77C3" w:rsidSect="001617F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995"/>
    <w:rsid w:val="000A7704"/>
    <w:rsid w:val="001617F5"/>
    <w:rsid w:val="002F5CA1"/>
    <w:rsid w:val="00364995"/>
    <w:rsid w:val="003B7CBB"/>
    <w:rsid w:val="004F73A7"/>
    <w:rsid w:val="00542495"/>
    <w:rsid w:val="00701091"/>
    <w:rsid w:val="007B63D2"/>
    <w:rsid w:val="007E0309"/>
    <w:rsid w:val="008904F7"/>
    <w:rsid w:val="008E77C3"/>
    <w:rsid w:val="0092726F"/>
    <w:rsid w:val="00A4595D"/>
    <w:rsid w:val="00B437C7"/>
    <w:rsid w:val="00C064A9"/>
    <w:rsid w:val="00D50C8E"/>
    <w:rsid w:val="00E12BD6"/>
    <w:rsid w:val="00E976F2"/>
    <w:rsid w:val="00EE6B44"/>
    <w:rsid w:val="00F00CB5"/>
    <w:rsid w:val="00FA63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6E2A5"/>
  <w15:docId w15:val="{B3C55907-4F57-457F-9C0B-9CB2D7E0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99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99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TI and Cornell University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artin</dc:creator>
  <cp:keywords/>
  <dc:description/>
  <cp:lastModifiedBy>Sarah Hind</cp:lastModifiedBy>
  <cp:revision>9</cp:revision>
  <dcterms:created xsi:type="dcterms:W3CDTF">2014-05-15T15:11:00Z</dcterms:created>
  <dcterms:modified xsi:type="dcterms:W3CDTF">2014-05-29T02:54:00Z</dcterms:modified>
</cp:coreProperties>
</file>